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F21" w:rsidRPr="00C94F21" w:rsidRDefault="00C94F21" w:rsidP="00C94F21">
      <w:pPr>
        <w:rPr>
          <w:rFonts w:ascii="Times New Roman" w:hAnsi="Times New Roman"/>
          <w:sz w:val="24"/>
          <w:szCs w:val="24"/>
        </w:rPr>
      </w:pPr>
      <w:r w:rsidRPr="00C94F21">
        <w:rPr>
          <w:rFonts w:ascii="Times New Roman" w:hAnsi="Times New Roman"/>
          <w:b/>
          <w:sz w:val="24"/>
          <w:szCs w:val="24"/>
        </w:rPr>
        <w:t>Table S2.</w:t>
      </w:r>
      <w:r w:rsidRPr="00C94F21">
        <w:rPr>
          <w:rFonts w:ascii="Times New Roman" w:hAnsi="Times New Roman"/>
          <w:sz w:val="24"/>
          <w:szCs w:val="24"/>
        </w:rPr>
        <w:t xml:space="preserve"> Sample Demographics for hippocampal region</w:t>
      </w:r>
    </w:p>
    <w:tbl>
      <w:tblPr>
        <w:tblW w:w="7541" w:type="dxa"/>
        <w:tblCellMar>
          <w:left w:w="0" w:type="dxa"/>
          <w:right w:w="0" w:type="dxa"/>
        </w:tblCellMar>
        <w:tblLook w:val="04A0"/>
      </w:tblPr>
      <w:tblGrid>
        <w:gridCol w:w="2341"/>
        <w:gridCol w:w="1703"/>
        <w:gridCol w:w="1614"/>
        <w:gridCol w:w="1883"/>
      </w:tblGrid>
      <w:tr w:rsidR="00C94F21" w:rsidRPr="00C94F21" w:rsidTr="007F4959">
        <w:trPr>
          <w:trHeight w:val="703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:rsidR="00C94F21" w:rsidRPr="00C94F21" w:rsidRDefault="00C94F21" w:rsidP="00763DD1">
            <w:pPr>
              <w:ind w:right="-8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(N=5)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Schizophrenia (N=6)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Bipolar Disorder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(N=6)</w:t>
            </w:r>
          </w:p>
        </w:tc>
      </w:tr>
      <w:tr w:rsidR="00C94F21" w:rsidRPr="00C94F21" w:rsidTr="00763DD1">
        <w:trPr>
          <w:trHeight w:val="621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Age 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4.2 ± 10.03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55.16 ± 4.71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8 ± 7.95 **</w:t>
            </w:r>
          </w:p>
        </w:tc>
      </w:tr>
      <w:tr w:rsidR="00C94F21" w:rsidRPr="00C94F21" w:rsidTr="00763DD1">
        <w:trPr>
          <w:trHeight w:val="501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Sex (Male : Female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:1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:2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3:3</w:t>
            </w:r>
          </w:p>
        </w:tc>
      </w:tr>
      <w:tr w:rsidR="00C94F21" w:rsidRPr="00C94F21" w:rsidTr="00763DD1">
        <w:trPr>
          <w:trHeight w:val="1039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Race/Ethnicity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White Non-Hispanic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94F21" w:rsidRPr="00C94F21" w:rsidTr="00763DD1">
        <w:trPr>
          <w:trHeight w:val="506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PMI, hrs. 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23.68 ± 3.73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29.23 ± 4.3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30.08 ± 5.61</w:t>
            </w:r>
          </w:p>
        </w:tc>
      </w:tr>
      <w:tr w:rsidR="002B0661" w:rsidRPr="00C94F21" w:rsidTr="00763DD1">
        <w:trPr>
          <w:trHeight w:val="497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B0661" w:rsidRPr="00F524E5" w:rsidRDefault="002B0661" w:rsidP="007F4959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4E5">
              <w:rPr>
                <w:rFonts w:ascii="Times New Roman" w:hAnsi="Times New Roman"/>
                <w:sz w:val="24"/>
                <w:szCs w:val="24"/>
                <w:highlight w:val="yellow"/>
              </w:rPr>
              <w:t>Brain weight in gms 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B0661" w:rsidRPr="00F524E5" w:rsidRDefault="00D13DEF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4E5">
              <w:rPr>
                <w:rFonts w:ascii="Times New Roman" w:hAnsi="Times New Roman"/>
                <w:sz w:val="24"/>
                <w:szCs w:val="24"/>
                <w:highlight w:val="yellow"/>
              </w:rPr>
              <w:t>1389.2±101.95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B0661" w:rsidRPr="00F524E5" w:rsidRDefault="00D13DEF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4E5">
              <w:rPr>
                <w:rFonts w:ascii="Times New Roman" w:hAnsi="Times New Roman"/>
                <w:sz w:val="24"/>
                <w:szCs w:val="24"/>
                <w:highlight w:val="yellow"/>
              </w:rPr>
              <w:t>1288.3±157.47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661" w:rsidRPr="00F524E5" w:rsidRDefault="00D13DEF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4E5">
              <w:rPr>
                <w:rFonts w:ascii="Times New Roman" w:hAnsi="Times New Roman"/>
                <w:sz w:val="24"/>
                <w:szCs w:val="24"/>
                <w:highlight w:val="yellow"/>
              </w:rPr>
              <w:t>1345.5±98.15</w:t>
            </w:r>
          </w:p>
        </w:tc>
      </w:tr>
      <w:tr w:rsidR="00C94F21" w:rsidRPr="00C94F21" w:rsidTr="00763DD1">
        <w:trPr>
          <w:trHeight w:val="497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pH 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.29 ± 0.27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.38 ± 0.13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.34 ± 0.27</w:t>
            </w:r>
          </w:p>
        </w:tc>
      </w:tr>
      <w:tr w:rsidR="00C94F21" w:rsidRPr="00C94F21" w:rsidTr="00763DD1">
        <w:trPr>
          <w:trHeight w:val="761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Total BISS score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2 ± 4*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32.5 ± 28.15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0.16 ± 27.16</w:t>
            </w:r>
          </w:p>
        </w:tc>
      </w:tr>
      <w:tr w:rsidR="00C94F21" w:rsidRPr="00C94F21" w:rsidTr="00763DD1">
        <w:trPr>
          <w:trHeight w:val="761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 xml:space="preserve"> Total BISS 1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7±5.79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0.66±10.96</w:t>
            </w:r>
          </w:p>
        </w:tc>
      </w:tr>
      <w:tr w:rsidR="00C94F21" w:rsidRPr="00C94F21" w:rsidTr="00763DD1">
        <w:trPr>
          <w:trHeight w:val="761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Total BISS 2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.5 ±3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9.3±8.9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8.5±13.16</w:t>
            </w:r>
          </w:p>
        </w:tc>
      </w:tr>
      <w:tr w:rsidR="00C94F21" w:rsidRPr="00C94F21" w:rsidTr="00763DD1">
        <w:trPr>
          <w:trHeight w:val="761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Total BISS 3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3.5±4.32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.6±4.03</w:t>
            </w:r>
          </w:p>
        </w:tc>
      </w:tr>
      <w:tr w:rsidR="00C94F21" w:rsidRPr="00C94F21" w:rsidTr="00763DD1">
        <w:trPr>
          <w:trHeight w:val="761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Total BISS 4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.5±1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5.3±5.0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5±4.19</w:t>
            </w:r>
          </w:p>
        </w:tc>
      </w:tr>
      <w:tr w:rsidR="00C94F21" w:rsidRPr="00C94F21" w:rsidTr="00763DD1">
        <w:trPr>
          <w:trHeight w:val="761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Total BISS 5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.6±4.67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.3±1.51</w:t>
            </w:r>
          </w:p>
        </w:tc>
      </w:tr>
      <w:tr w:rsidR="00C94F21" w:rsidRPr="00C94F21" w:rsidTr="007F4959">
        <w:trPr>
          <w:trHeight w:val="613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MADRS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 xml:space="preserve"> (Mean ± SD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*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2.5±13.05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8.16±13.27</w:t>
            </w:r>
          </w:p>
        </w:tc>
      </w:tr>
    </w:tbl>
    <w:p w:rsidR="00C94F21" w:rsidRPr="00C94F21" w:rsidRDefault="00C94F21" w:rsidP="00C94F21">
      <w:pPr>
        <w:rPr>
          <w:rFonts w:ascii="Times New Roman" w:hAnsi="Times New Roman"/>
          <w:sz w:val="24"/>
          <w:szCs w:val="24"/>
        </w:rPr>
      </w:pPr>
      <w:r w:rsidRPr="00C94F21">
        <w:rPr>
          <w:rFonts w:ascii="Times New Roman" w:hAnsi="Times New Roman"/>
          <w:sz w:val="24"/>
          <w:szCs w:val="24"/>
        </w:rPr>
        <w:t>Abbreviations used: PMI, post mortem interval; BISS, Bipolar Inventory of Signs and Symptoms Scale ; MADRS Montgomery Åsberg Depression Rating Scale .Total BISS score is cumulative of BISS1-5 ( 1 = depression, 2 = mania, 3 = irritability, 4 = anxiety, 5 = psychosis). * BISS data was not available for one sample from the control group.  ** shows the bipolar cohort to be significantly different in age from the control cohort (p=0.004)</w:t>
      </w:r>
    </w:p>
    <w:sectPr w:rsidR="00C94F21" w:rsidRPr="00C94F21" w:rsidSect="00763D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94F21"/>
    <w:rsid w:val="00060F26"/>
    <w:rsid w:val="002B0661"/>
    <w:rsid w:val="004C3FE4"/>
    <w:rsid w:val="006D1D10"/>
    <w:rsid w:val="00763DD1"/>
    <w:rsid w:val="007F3488"/>
    <w:rsid w:val="007F4959"/>
    <w:rsid w:val="008F6917"/>
    <w:rsid w:val="009A4EF8"/>
    <w:rsid w:val="00AF1B02"/>
    <w:rsid w:val="00C47D00"/>
    <w:rsid w:val="00C94F21"/>
    <w:rsid w:val="00CF3724"/>
    <w:rsid w:val="00D13DEF"/>
    <w:rsid w:val="00D536D7"/>
    <w:rsid w:val="00DE2DD6"/>
    <w:rsid w:val="00F46184"/>
    <w:rsid w:val="00F524E5"/>
    <w:rsid w:val="00F65B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BF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C94F21"/>
    <w:pPr>
      <w:keepNext/>
      <w:spacing w:before="240" w:after="60" w:line="240" w:lineRule="auto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C94F21"/>
    <w:rPr>
      <w:rFonts w:ascii="Verdana" w:eastAsia="Times New Roman" w:hAnsi="Verdana" w:cs="Arial"/>
      <w:b/>
      <w:bCs/>
      <w:iCs/>
      <w:sz w:val="25"/>
      <w:szCs w:val="28"/>
    </w:rPr>
  </w:style>
  <w:style w:type="paragraph" w:styleId="NoSpacing">
    <w:name w:val="No Spacing"/>
    <w:link w:val="NoSpacingChar"/>
    <w:uiPriority w:val="1"/>
    <w:qFormat/>
    <w:rsid w:val="00C94F21"/>
    <w:rPr>
      <w:sz w:val="22"/>
      <w:szCs w:val="22"/>
    </w:rPr>
  </w:style>
  <w:style w:type="character" w:customStyle="1" w:styleId="NoSpacingChar">
    <w:name w:val="No Spacing Char"/>
    <w:link w:val="NoSpacing"/>
    <w:uiPriority w:val="1"/>
    <w:locked/>
    <w:rsid w:val="00C94F21"/>
    <w:rPr>
      <w:sz w:val="22"/>
      <w:szCs w:val="22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balli, Ketan Krishnanand</dc:creator>
  <cp:lastModifiedBy>Marballi</cp:lastModifiedBy>
  <cp:revision>2</cp:revision>
  <dcterms:created xsi:type="dcterms:W3CDTF">2012-04-10T14:25:00Z</dcterms:created>
  <dcterms:modified xsi:type="dcterms:W3CDTF">2012-04-10T14:25:00Z</dcterms:modified>
</cp:coreProperties>
</file>